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44CBC" w14:textId="77777777" w:rsidR="00636568" w:rsidRPr="00B5504F" w:rsidRDefault="00636568" w:rsidP="0063656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B5504F">
        <w:rPr>
          <w:rFonts w:ascii="Times New Roman" w:hAnsi="Times New Roman"/>
          <w:b/>
          <w:sz w:val="24"/>
          <w:szCs w:val="24"/>
        </w:rPr>
        <w:t xml:space="preserve">Table 1 Components of the </w:t>
      </w:r>
      <w:r w:rsidRPr="00B5504F">
        <w:rPr>
          <w:rFonts w:ascii="Times New Roman" w:hAnsi="Times New Roman" w:hint="eastAsia"/>
          <w:b/>
          <w:sz w:val="24"/>
          <w:szCs w:val="24"/>
        </w:rPr>
        <w:t>DDT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149"/>
        <w:gridCol w:w="1276"/>
        <w:gridCol w:w="1985"/>
        <w:gridCol w:w="1327"/>
        <w:gridCol w:w="950"/>
        <w:gridCol w:w="841"/>
        <w:gridCol w:w="1701"/>
      </w:tblGrid>
      <w:tr w:rsidR="00636568" w:rsidRPr="0004355C" w14:paraId="27EB66A8" w14:textId="77777777" w:rsidTr="008272C1">
        <w:trPr>
          <w:trHeight w:val="285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922D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nglish 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5EE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inese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6A5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318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amily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90AD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oucher number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855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eight (g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CC4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art used</w:t>
            </w:r>
          </w:p>
        </w:tc>
      </w:tr>
      <w:tr w:rsidR="00636568" w:rsidRPr="0004355C" w14:paraId="74074F28" w14:textId="77777777" w:rsidTr="008272C1">
        <w:trPr>
          <w:trHeight w:val="28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1180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Rhubar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2681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Da </w:t>
            </w: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huan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F5E3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Rheum </w:t>
            </w: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palmatum</w:t>
            </w:r>
            <w:proofErr w:type="spellEnd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 L</w:t>
            </w:r>
            <w:r w:rsidRPr="0004355C">
              <w:rPr>
                <w:rFonts w:ascii="SimSun" w:hAnsi="SimSun" w:hint="eastAsia"/>
                <w:kern w:val="0"/>
                <w:sz w:val="20"/>
                <w:szCs w:val="20"/>
              </w:rPr>
              <w:t>．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2D5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Polygonaceae</w:t>
            </w:r>
            <w:proofErr w:type="spellEnd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3627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17091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48AB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7B13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Root and rhizome</w:t>
            </w:r>
          </w:p>
        </w:tc>
      </w:tr>
      <w:tr w:rsidR="00636568" w:rsidRPr="0004355C" w14:paraId="7A606F5D" w14:textId="77777777" w:rsidTr="008272C1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7C4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Le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C52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Shui </w:t>
            </w: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zh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A1C5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Whitmania</w:t>
            </w:r>
            <w:proofErr w:type="spellEnd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pigra</w:t>
            </w:r>
            <w:proofErr w:type="spellEnd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 Whitm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BD16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Hirudinida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C983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1708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7C3D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4E0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Whole animal</w:t>
            </w:r>
          </w:p>
        </w:tc>
      </w:tr>
      <w:tr w:rsidR="00636568" w:rsidRPr="0004355C" w14:paraId="7A5FD6C7" w14:textId="77777777" w:rsidTr="008272C1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DDB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Peach s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A21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Tao 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2939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Semen </w:t>
            </w: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persicae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340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C66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171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E921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A0A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Seed</w:t>
            </w:r>
          </w:p>
        </w:tc>
      </w:tr>
      <w:tr w:rsidR="00636568" w:rsidRPr="0004355C" w14:paraId="0564CB88" w14:textId="77777777" w:rsidTr="008272C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87F4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Gadf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78A0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 xml:space="preserve">Meng </w:t>
            </w: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cho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7BEC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Taban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F8DA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Tabanida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C785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1710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0AC4" w14:textId="77777777" w:rsidR="00636568" w:rsidRPr="0004355C" w:rsidRDefault="00636568" w:rsidP="008272C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C5B0" w14:textId="77777777" w:rsidR="00636568" w:rsidRPr="0004355C" w:rsidRDefault="00636568" w:rsidP="008272C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kern w:val="0"/>
                <w:sz w:val="20"/>
                <w:szCs w:val="20"/>
              </w:rPr>
              <w:t>Whole animal</w:t>
            </w:r>
          </w:p>
        </w:tc>
      </w:tr>
    </w:tbl>
    <w:p w14:paraId="06E0C4AD" w14:textId="77777777" w:rsidR="00456DF9" w:rsidRDefault="00456DF9" w:rsidP="00636568">
      <w:bookmarkStart w:id="0" w:name="_GoBack"/>
      <w:bookmarkEnd w:id="0"/>
    </w:p>
    <w:sectPr w:rsidR="00456DF9" w:rsidSect="00DD3F98">
      <w:footerReference w:type="default" r:id="rId6"/>
      <w:pgSz w:w="11906" w:h="16838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39E6B" w14:textId="77777777" w:rsidR="00AB2402" w:rsidRDefault="00AB2402" w:rsidP="00636568">
      <w:r>
        <w:separator/>
      </w:r>
    </w:p>
  </w:endnote>
  <w:endnote w:type="continuationSeparator" w:id="0">
    <w:p w14:paraId="65024B2B" w14:textId="77777777" w:rsidR="00AB2402" w:rsidRDefault="00AB2402" w:rsidP="00636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855FA" w14:textId="77777777" w:rsidR="00AF4A8C" w:rsidRDefault="009F7F9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636568" w:rsidRPr="00636568">
      <w:rPr>
        <w:noProof/>
        <w:lang w:val="zh-CN"/>
      </w:rPr>
      <w:t>1</w:t>
    </w:r>
    <w:r>
      <w:fldChar w:fldCharType="end"/>
    </w:r>
  </w:p>
  <w:p w14:paraId="74973DDF" w14:textId="77777777" w:rsidR="00AF4A8C" w:rsidRDefault="00AB24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09B1B" w14:textId="77777777" w:rsidR="00AB2402" w:rsidRDefault="00AB2402" w:rsidP="00636568">
      <w:r>
        <w:separator/>
      </w:r>
    </w:p>
  </w:footnote>
  <w:footnote w:type="continuationSeparator" w:id="0">
    <w:p w14:paraId="51E774A4" w14:textId="77777777" w:rsidR="00AB2402" w:rsidRDefault="00AB2402" w:rsidP="00636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4F8E"/>
    <w:rsid w:val="00344F8E"/>
    <w:rsid w:val="00433FEB"/>
    <w:rsid w:val="00456DF9"/>
    <w:rsid w:val="00461130"/>
    <w:rsid w:val="0058204B"/>
    <w:rsid w:val="00636568"/>
    <w:rsid w:val="00956E78"/>
    <w:rsid w:val="009F7F95"/>
    <w:rsid w:val="00AB2402"/>
    <w:rsid w:val="00DD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D0E63B5"/>
  <w15:docId w15:val="{D64D5835-9695-41B8-AC38-B4AC123D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56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5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5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56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6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zy</dc:creator>
  <cp:keywords/>
  <dc:description/>
  <cp:lastModifiedBy>Gillian Attard</cp:lastModifiedBy>
  <cp:revision>3</cp:revision>
  <dcterms:created xsi:type="dcterms:W3CDTF">2018-10-23T08:31:00Z</dcterms:created>
  <dcterms:modified xsi:type="dcterms:W3CDTF">2018-11-26T10:45:00Z</dcterms:modified>
</cp:coreProperties>
</file>